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6F882" w14:textId="108295F0" w:rsidR="00FD4DB8" w:rsidRPr="00BA786C" w:rsidRDefault="00D7414D" w:rsidP="00FD4DB8">
      <w:pPr>
        <w:wordWrap/>
        <w:spacing w:after="0" w:line="480" w:lineRule="auto"/>
        <w:textAlignment w:val="baseline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</w:pPr>
      <w:r w:rsidRPr="00BA786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Table S1</w:t>
      </w:r>
      <w:r w:rsidRPr="00BA786C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.</w:t>
      </w:r>
      <w:r w:rsidR="00FD4DB8" w:rsidRPr="00BA786C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 </w:t>
      </w:r>
      <w:r w:rsidR="00FF6D71" w:rsidRPr="00BA786C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Gradient elution conditions and reaction temperature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426"/>
        <w:gridCol w:w="1134"/>
        <w:gridCol w:w="1134"/>
        <w:gridCol w:w="1134"/>
      </w:tblGrid>
      <w:tr w:rsidR="00BF2377" w14:paraId="7A24D3F9" w14:textId="77777777" w:rsidTr="000E5AA8">
        <w:trPr>
          <w:trHeight w:val="567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DFD905" w14:textId="77777777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Time</w:t>
            </w:r>
          </w:p>
          <w:p w14:paraId="007904B4" w14:textId="39F4FF2A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(min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B62703" w14:textId="53440759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%B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036BB8" w14:textId="01A7B7FD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%B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4837AD" w14:textId="0B11829C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%B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8CCCC6" w14:textId="76A20980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%B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5FA7C1" w14:textId="4DCDF9C5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%B5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7EC31C" w14:textId="77777777" w:rsidR="0004141F" w:rsidRDefault="0004141F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T</w:t>
            </w:r>
            <w:r w:rsidRPr="0004141F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  <w:t>emperature</w:t>
            </w:r>
          </w:p>
          <w:p w14:paraId="6E751232" w14:textId="62A1AD35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(</w:t>
            </w:r>
            <w:r w:rsidRPr="003101A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°C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480A78" w14:textId="56E46176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%R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C64C47" w14:textId="5B6835B5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%R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68F97D" w14:textId="019A8BF4" w:rsidR="00BF2377" w:rsidRDefault="00BF2377" w:rsidP="008F0ABA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%R3</w:t>
            </w:r>
          </w:p>
        </w:tc>
      </w:tr>
      <w:tr w:rsidR="002971CD" w14:paraId="7F85B950" w14:textId="77777777" w:rsidTr="000E5AA8">
        <w:trPr>
          <w:trHeight w:val="567"/>
          <w:jc w:val="center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1E4E4C6" w14:textId="1F62391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52980BA" w14:textId="4B45F32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43C6910" w14:textId="558D39CA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C9770A4" w14:textId="25EEDD7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8C917A6" w14:textId="57B1F07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51BCB4E" w14:textId="564971A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63DA98A4" w14:textId="60306F4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41EA544" w14:textId="373DFB9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6B70BCD" w14:textId="39B7339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74C991B" w14:textId="0954D61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272D1149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48232740" w14:textId="5722413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22.9</w:t>
            </w:r>
          </w:p>
        </w:tc>
        <w:tc>
          <w:tcPr>
            <w:tcW w:w="1134" w:type="dxa"/>
            <w:vAlign w:val="center"/>
          </w:tcPr>
          <w:p w14:paraId="07A59F64" w14:textId="582D7F9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77E06A55" w14:textId="6484100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775C491E" w14:textId="3966DBE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2A6E090C" w14:textId="3A0E986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ECD23F1" w14:textId="5CF8F0A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40CFF47B" w14:textId="658C72B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134" w:type="dxa"/>
            <w:vAlign w:val="center"/>
          </w:tcPr>
          <w:p w14:paraId="04E2F06C" w14:textId="1C1111B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112E1BA1" w14:textId="55E272D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30E6B267" w14:textId="6B5BE97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5AE35D62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06FCEC33" w14:textId="6BB0B56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23.0</w:t>
            </w:r>
          </w:p>
        </w:tc>
        <w:tc>
          <w:tcPr>
            <w:tcW w:w="1134" w:type="dxa"/>
            <w:vAlign w:val="center"/>
          </w:tcPr>
          <w:p w14:paraId="2FFE095D" w14:textId="4E0F9D9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1134" w:type="dxa"/>
            <w:vAlign w:val="center"/>
          </w:tcPr>
          <w:p w14:paraId="3FBA0E66" w14:textId="2D9D28F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134" w:type="dxa"/>
            <w:vAlign w:val="center"/>
          </w:tcPr>
          <w:p w14:paraId="5FC7422F" w14:textId="3C0A3F4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7A42EAD3" w14:textId="05A9EA7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133A194B" w14:textId="11C965D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270B7F2C" w14:textId="29CAF1F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134" w:type="dxa"/>
            <w:vAlign w:val="center"/>
          </w:tcPr>
          <w:p w14:paraId="7F1A73DA" w14:textId="1D47C02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34DB6D3B" w14:textId="64A2CF1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60FA2DCC" w14:textId="54F0618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6FC447CB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5F8251FD" w14:textId="764CC46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5.6</w:t>
            </w:r>
          </w:p>
        </w:tc>
        <w:tc>
          <w:tcPr>
            <w:tcW w:w="1134" w:type="dxa"/>
            <w:vAlign w:val="center"/>
          </w:tcPr>
          <w:p w14:paraId="25904B80" w14:textId="6138A20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2BAD3941" w14:textId="620C7579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134" w:type="dxa"/>
            <w:vAlign w:val="center"/>
          </w:tcPr>
          <w:p w14:paraId="2F7A3E98" w14:textId="08B1E5F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7FC007BC" w14:textId="5589DAF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60C1645A" w14:textId="24402AC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3AAB92B4" w14:textId="7A21111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134" w:type="dxa"/>
            <w:vAlign w:val="center"/>
          </w:tcPr>
          <w:p w14:paraId="6327E312" w14:textId="619A557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0C3F2806" w14:textId="78CE48B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6DEF12AB" w14:textId="1CC7958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342D68AE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58033B11" w14:textId="2708995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5.7</w:t>
            </w:r>
          </w:p>
        </w:tc>
        <w:tc>
          <w:tcPr>
            <w:tcW w:w="1134" w:type="dxa"/>
            <w:vAlign w:val="center"/>
          </w:tcPr>
          <w:p w14:paraId="0EFDF2FD" w14:textId="08E58AF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134" w:type="dxa"/>
            <w:vAlign w:val="center"/>
          </w:tcPr>
          <w:p w14:paraId="3F5F9865" w14:textId="5B5A86B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1134" w:type="dxa"/>
            <w:vAlign w:val="center"/>
          </w:tcPr>
          <w:p w14:paraId="51663547" w14:textId="16D62BC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916D5C9" w14:textId="097B639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1349A449" w14:textId="180C1F5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57FD13F9" w14:textId="7056F2F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134" w:type="dxa"/>
            <w:vAlign w:val="center"/>
          </w:tcPr>
          <w:p w14:paraId="22F42B13" w14:textId="52B322A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0C2535CC" w14:textId="3D453A8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0A8D87F0" w14:textId="23E25EE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1742753A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4D15B041" w14:textId="429B7E3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8.8</w:t>
            </w:r>
          </w:p>
        </w:tc>
        <w:tc>
          <w:tcPr>
            <w:tcW w:w="1134" w:type="dxa"/>
            <w:vAlign w:val="center"/>
          </w:tcPr>
          <w:p w14:paraId="54178DAC" w14:textId="1D07656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134" w:type="dxa"/>
            <w:vAlign w:val="center"/>
          </w:tcPr>
          <w:p w14:paraId="26A2D415" w14:textId="3FCB053A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1134" w:type="dxa"/>
            <w:vAlign w:val="center"/>
          </w:tcPr>
          <w:p w14:paraId="4FAEDFE0" w14:textId="6A945AD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02CF81B3" w14:textId="586E8D2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7C9D3CA1" w14:textId="2428F159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2A329EEA" w14:textId="11DE122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134" w:type="dxa"/>
            <w:vAlign w:val="center"/>
          </w:tcPr>
          <w:p w14:paraId="730731E6" w14:textId="5F70143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76123BEA" w14:textId="69C3E42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3491677C" w14:textId="1B14C77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64343753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2D41C9D3" w14:textId="55C35C6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46.3</w:t>
            </w:r>
          </w:p>
        </w:tc>
        <w:tc>
          <w:tcPr>
            <w:tcW w:w="1134" w:type="dxa"/>
            <w:vAlign w:val="center"/>
          </w:tcPr>
          <w:p w14:paraId="4FE85C13" w14:textId="7A01D14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20211620" w14:textId="1BC8C59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305A9F92" w14:textId="1A0A552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1FA864A1" w14:textId="53C612D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3B3C1A62" w14:textId="14A5748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4E6D170A" w14:textId="4AE40FE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134" w:type="dxa"/>
            <w:vAlign w:val="center"/>
          </w:tcPr>
          <w:p w14:paraId="4A19A6D6" w14:textId="2A43815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55222F2A" w14:textId="7AC6A23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1B784CC8" w14:textId="3149816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7F496B1A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423B5421" w14:textId="5D7F8CE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3.7</w:t>
            </w:r>
          </w:p>
        </w:tc>
        <w:tc>
          <w:tcPr>
            <w:tcW w:w="1134" w:type="dxa"/>
            <w:vAlign w:val="center"/>
          </w:tcPr>
          <w:p w14:paraId="79173BD1" w14:textId="6F78B16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0B5ECC39" w14:textId="3749A85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4ECD4D98" w14:textId="6D7321D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3526A479" w14:textId="18E63BA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2D4D1474" w14:textId="3946F91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57890E3C" w14:textId="72CF75C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3FF3ECE3" w14:textId="4B27CFC9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0BD3A4A6" w14:textId="515B3DE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51602229" w14:textId="3463406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63DA1EE8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3E9EC373" w14:textId="5FFB03A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3.8</w:t>
            </w:r>
          </w:p>
        </w:tc>
        <w:tc>
          <w:tcPr>
            <w:tcW w:w="1134" w:type="dxa"/>
            <w:vAlign w:val="center"/>
          </w:tcPr>
          <w:p w14:paraId="6BBCE81E" w14:textId="6046A5C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4921C2D4" w14:textId="474F7A5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2F3C29A4" w14:textId="2801C9A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32163E43" w14:textId="31E6E72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90BFD4C" w14:textId="2D63B74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139456CC" w14:textId="2C09377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3CD2883B" w14:textId="78A28B0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73C11B25" w14:textId="0EBB81FA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523B40DE" w14:textId="4A761AC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4248361C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41E08CF6" w14:textId="15D90D7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2.7</w:t>
            </w:r>
          </w:p>
        </w:tc>
        <w:tc>
          <w:tcPr>
            <w:tcW w:w="1134" w:type="dxa"/>
            <w:vAlign w:val="center"/>
          </w:tcPr>
          <w:p w14:paraId="5E8C9BAC" w14:textId="28B97D6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33CFB50" w14:textId="6F0CAE0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65820021" w14:textId="547E66E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474BEA8C" w14:textId="103E12F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19C4B180" w14:textId="386A7B4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3650F011" w14:textId="6F905CE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134" w:type="dxa"/>
            <w:vAlign w:val="center"/>
          </w:tcPr>
          <w:p w14:paraId="5A167FE9" w14:textId="4C4124C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2C35EF47" w14:textId="7A2DDF8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2C294445" w14:textId="4CE639E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5B8D7E29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6750AD4E" w14:textId="44EEECD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4.0</w:t>
            </w:r>
          </w:p>
        </w:tc>
        <w:tc>
          <w:tcPr>
            <w:tcW w:w="1134" w:type="dxa"/>
            <w:vAlign w:val="center"/>
          </w:tcPr>
          <w:p w14:paraId="1D158113" w14:textId="27A6489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134" w:type="dxa"/>
            <w:vAlign w:val="center"/>
          </w:tcPr>
          <w:p w14:paraId="5D05736B" w14:textId="56C3A50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3529AE95" w14:textId="10F1C53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1B1B5463" w14:textId="4CE2AEF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134" w:type="dxa"/>
            <w:vAlign w:val="center"/>
          </w:tcPr>
          <w:p w14:paraId="2BF61956" w14:textId="6A09418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1F3ACE6C" w14:textId="12AF8AF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134" w:type="dxa"/>
            <w:vAlign w:val="center"/>
          </w:tcPr>
          <w:p w14:paraId="2E0DBD5B" w14:textId="7372618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602627C5" w14:textId="0613968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32D096FF" w14:textId="3882704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402F2A02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5E2DD1B2" w14:textId="1B881B2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9.8</w:t>
            </w:r>
          </w:p>
        </w:tc>
        <w:tc>
          <w:tcPr>
            <w:tcW w:w="1134" w:type="dxa"/>
            <w:vAlign w:val="center"/>
          </w:tcPr>
          <w:p w14:paraId="1ED27B99" w14:textId="17EA957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0BDC5F92" w14:textId="3D01E3F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204B265A" w14:textId="2158D6C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7E0B1B04" w14:textId="3A65F3BA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40D5D967" w14:textId="6F9FB00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553BD393" w14:textId="43D8FD8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134" w:type="dxa"/>
            <w:vAlign w:val="center"/>
          </w:tcPr>
          <w:p w14:paraId="733082EB" w14:textId="768202B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271B6D61" w14:textId="74AF4A4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623FED64" w14:textId="03C13BF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79503863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6C6B603F" w14:textId="4A138E3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lastRenderedPageBreak/>
              <w:t>87.3</w:t>
            </w:r>
          </w:p>
        </w:tc>
        <w:tc>
          <w:tcPr>
            <w:tcW w:w="1134" w:type="dxa"/>
            <w:vAlign w:val="center"/>
          </w:tcPr>
          <w:p w14:paraId="6E5842B3" w14:textId="216420F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4B03C9EF" w14:textId="4DCAF5E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134" w:type="dxa"/>
            <w:vAlign w:val="center"/>
          </w:tcPr>
          <w:p w14:paraId="6B66A7DE" w14:textId="39C1250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C42EBE1" w14:textId="79A7E70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1134" w:type="dxa"/>
            <w:vAlign w:val="center"/>
          </w:tcPr>
          <w:p w14:paraId="128EA494" w14:textId="7D5C42A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6106DF85" w14:textId="0865E80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134" w:type="dxa"/>
            <w:vAlign w:val="center"/>
          </w:tcPr>
          <w:p w14:paraId="5FB9EE85" w14:textId="488261FA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7B005228" w14:textId="4CF5981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565CD3AC" w14:textId="04D7EC1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1098D279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15902EC5" w14:textId="5DDF6F5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98.3</w:t>
            </w:r>
          </w:p>
        </w:tc>
        <w:tc>
          <w:tcPr>
            <w:tcW w:w="1134" w:type="dxa"/>
            <w:vAlign w:val="center"/>
          </w:tcPr>
          <w:p w14:paraId="575EF855" w14:textId="047FB58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7169BAA1" w14:textId="32644AC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134" w:type="dxa"/>
            <w:vAlign w:val="center"/>
          </w:tcPr>
          <w:p w14:paraId="0029A5F5" w14:textId="4C95470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8D05808" w14:textId="15D29AC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1134" w:type="dxa"/>
            <w:vAlign w:val="center"/>
          </w:tcPr>
          <w:p w14:paraId="3C1436DD" w14:textId="4B87B55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30063327" w14:textId="3B426EF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78E51B2F" w14:textId="2459D69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0850C6E0" w14:textId="258AD8E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1DEA28F6" w14:textId="5AAF81D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7749F4B3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51CF2F18" w14:textId="30EB494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5.9</w:t>
            </w:r>
          </w:p>
        </w:tc>
        <w:tc>
          <w:tcPr>
            <w:tcW w:w="1134" w:type="dxa"/>
            <w:vAlign w:val="center"/>
          </w:tcPr>
          <w:p w14:paraId="144E7BF8" w14:textId="5D594E1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21F6A12D" w14:textId="664A414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0D920B26" w14:textId="0D9FEBE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36C27571" w14:textId="0C2C7C7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37332A5E" w14:textId="587B271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6641CCFA" w14:textId="6A13B8C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0561853D" w14:textId="11A3DFE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094136A7" w14:textId="56D0F98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25DA4EB4" w14:textId="2A00B53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4F4E8C50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6B3D62C6" w14:textId="0981D6F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19.7</w:t>
            </w:r>
          </w:p>
        </w:tc>
        <w:tc>
          <w:tcPr>
            <w:tcW w:w="1134" w:type="dxa"/>
            <w:vAlign w:val="center"/>
          </w:tcPr>
          <w:p w14:paraId="2D032790" w14:textId="410ABAA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6D118CDC" w14:textId="2EA8C8A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555D40C" w14:textId="2CAC2BB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8B4C193" w14:textId="14507C7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3E33E3CE" w14:textId="6753C30B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426" w:type="dxa"/>
            <w:vAlign w:val="center"/>
          </w:tcPr>
          <w:p w14:paraId="78344275" w14:textId="6395B329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07E68508" w14:textId="010716D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318A4791" w14:textId="0803317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20E86057" w14:textId="7D8E288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3519DC26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1369AB69" w14:textId="128B5D8A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23.4</w:t>
            </w:r>
          </w:p>
        </w:tc>
        <w:tc>
          <w:tcPr>
            <w:tcW w:w="1134" w:type="dxa"/>
            <w:vAlign w:val="center"/>
          </w:tcPr>
          <w:p w14:paraId="57E1A685" w14:textId="51E52B9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06BE322F" w14:textId="5FC7488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4997DDD6" w14:textId="7B375F9A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62262D63" w14:textId="165B85F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6469215B" w14:textId="50301C3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426" w:type="dxa"/>
            <w:vAlign w:val="center"/>
          </w:tcPr>
          <w:p w14:paraId="797F4BC9" w14:textId="60B84E7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238B61D2" w14:textId="40101C3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35347C3F" w14:textId="42ACD44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398F5740" w14:textId="0EC8062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</w:tr>
      <w:tr w:rsidR="002971CD" w14:paraId="26EF6B63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3C1F6EA7" w14:textId="02BEA76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29.3</w:t>
            </w:r>
          </w:p>
        </w:tc>
        <w:tc>
          <w:tcPr>
            <w:tcW w:w="1134" w:type="dxa"/>
            <w:vAlign w:val="center"/>
          </w:tcPr>
          <w:p w14:paraId="1CE4D623" w14:textId="504E171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11F7AB8C" w14:textId="29398BA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657CE17D" w14:textId="7CBD4A6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02E36B21" w14:textId="02A4313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0F1AB4D4" w14:textId="4799F0A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760BFBC0" w14:textId="3885EF9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  <w:vAlign w:val="center"/>
          </w:tcPr>
          <w:p w14:paraId="44C5DBA0" w14:textId="0544DFE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75877219" w14:textId="3E4F54C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68311547" w14:textId="0474FDD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</w:tr>
      <w:tr w:rsidR="002971CD" w14:paraId="3E250657" w14:textId="77777777" w:rsidTr="002971CD">
        <w:trPr>
          <w:trHeight w:val="567"/>
          <w:jc w:val="center"/>
        </w:trPr>
        <w:tc>
          <w:tcPr>
            <w:tcW w:w="1134" w:type="dxa"/>
            <w:vAlign w:val="center"/>
          </w:tcPr>
          <w:p w14:paraId="49F76BE3" w14:textId="6095428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32.9</w:t>
            </w:r>
          </w:p>
        </w:tc>
        <w:tc>
          <w:tcPr>
            <w:tcW w:w="1134" w:type="dxa"/>
            <w:vAlign w:val="center"/>
          </w:tcPr>
          <w:p w14:paraId="33F2C2C6" w14:textId="228A1AB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03270192" w14:textId="2730974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0A73F723" w14:textId="0E29729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1DDCBCEE" w14:textId="671DC9D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9B9AEB5" w14:textId="7CD640A2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43A1F796" w14:textId="551B6454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134" w:type="dxa"/>
            <w:vAlign w:val="center"/>
          </w:tcPr>
          <w:p w14:paraId="37A4140D" w14:textId="306836A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2CA21968" w14:textId="29056B67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61B566B9" w14:textId="4FF613E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</w:tr>
      <w:tr w:rsidR="002971CD" w14:paraId="07B2B634" w14:textId="77777777" w:rsidTr="000E5AA8">
        <w:trPr>
          <w:trHeight w:val="567"/>
          <w:jc w:val="center"/>
        </w:trPr>
        <w:tc>
          <w:tcPr>
            <w:tcW w:w="1134" w:type="dxa"/>
            <w:vAlign w:val="center"/>
          </w:tcPr>
          <w:p w14:paraId="2D7109CE" w14:textId="75C7423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34.0</w:t>
            </w:r>
          </w:p>
        </w:tc>
        <w:tc>
          <w:tcPr>
            <w:tcW w:w="1134" w:type="dxa"/>
            <w:vAlign w:val="center"/>
          </w:tcPr>
          <w:p w14:paraId="6491E146" w14:textId="3776E9F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vAlign w:val="center"/>
          </w:tcPr>
          <w:p w14:paraId="4B7C3889" w14:textId="67FBA4B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7791AE24" w14:textId="3BE9F7F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2AD29B22" w14:textId="19DA742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802AC7E" w14:textId="6CA6E990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vAlign w:val="center"/>
          </w:tcPr>
          <w:p w14:paraId="15C9ADF2" w14:textId="5A5B1AA5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134" w:type="dxa"/>
            <w:vAlign w:val="center"/>
          </w:tcPr>
          <w:p w14:paraId="7522E85D" w14:textId="1A60C0B9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5739349D" w14:textId="5E60F28D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vAlign w:val="center"/>
          </w:tcPr>
          <w:p w14:paraId="48A45C8D" w14:textId="410BF37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2971CD" w14:paraId="0453F31D" w14:textId="77777777" w:rsidTr="000E5AA8">
        <w:trPr>
          <w:trHeight w:val="567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E04940C" w14:textId="2EE7A80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57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0B0822D" w14:textId="0826AE0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E7ECEE4" w14:textId="4EF00376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1D3D2CC" w14:textId="68C19E6E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64AD15F" w14:textId="66E7D69F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6CD1384" w14:textId="67218AD8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vAlign w:val="center"/>
          </w:tcPr>
          <w:p w14:paraId="2FA7D86A" w14:textId="2A789524" w:rsidR="002971CD" w:rsidRDefault="00E0667F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52639F7" w14:textId="661B3731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68AA24E" w14:textId="4126EE4C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F81618D" w14:textId="0152AAB3" w:rsidR="002971CD" w:rsidRDefault="002971CD" w:rsidP="002971CD">
            <w:pPr>
              <w:wordWrap/>
              <w:spacing w:line="480" w:lineRule="auto"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</w:tbl>
    <w:p w14:paraId="37D21BD5" w14:textId="111F1484" w:rsidR="00313655" w:rsidRDefault="00E53BC4" w:rsidP="000B75E4">
      <w:pPr>
        <w:wordWrap/>
        <w:spacing w:after="0"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>B</w:t>
      </w:r>
      <w:r w:rsidR="00FD4DB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eastAsia="zh-CN"/>
        </w:rPr>
        <w:t xml:space="preserve">: </w:t>
      </w:r>
      <w:r w:rsidR="00471E79" w:rsidRPr="00E64A48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 xml:space="preserve">Kanto </w:t>
      </w:r>
      <w:r w:rsidR="00471E7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p</w:t>
      </w:r>
      <w:r w:rsidR="00471E79" w:rsidRPr="00E64A48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 xml:space="preserve">hysiological </w:t>
      </w:r>
      <w:r w:rsidR="00471E7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f</w:t>
      </w:r>
      <w:r w:rsidR="00471E79" w:rsidRPr="00E64A48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luid</w:t>
      </w:r>
      <w:r w:rsidR="00471E7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 (</w:t>
      </w:r>
      <w:r w:rsidR="00471E79" w:rsidRPr="00E64A48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PF</w:t>
      </w:r>
      <w:r w:rsidR="00471E7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)</w:t>
      </w:r>
      <w:r w:rsidR="00471E79" w:rsidRPr="00E64A48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</w:t>
      </w:r>
      <w:r w:rsidR="00471E7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buffer s</w:t>
      </w:r>
      <w:r w:rsidR="00471E79" w:rsidRPr="00E64A48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ystem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 (</w:t>
      </w:r>
      <w:r w:rsidR="004065E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m</w:t>
      </w:r>
      <w:r w:rsidR="004065E0" w:rsidRPr="004065E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ixing pump 1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)</w:t>
      </w:r>
      <w:r w:rsidR="00471E7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, 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B1: </w:t>
      </w:r>
      <w:r w:rsidR="00BF2377" w:rsidRPr="004C4D6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PF-1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, B2: </w:t>
      </w:r>
      <w:r w:rsidR="00BF2377" w:rsidRPr="004C4D6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PF-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2, B3: </w:t>
      </w:r>
      <w:r w:rsidR="00BF2377" w:rsidRPr="004C4D6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PF-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3, B4: </w:t>
      </w:r>
      <w:r w:rsidR="00BF2377" w:rsidRPr="004C4D6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PF-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4, B5: </w:t>
      </w:r>
      <w:r w:rsidR="00BF2377" w:rsidRPr="004C4D6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regeneration buffer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, R: </w:t>
      </w:r>
      <w:bookmarkStart w:id="0" w:name="OLE_LINK5"/>
      <w:r w:rsidR="00BF2377" w:rsidRPr="008C366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Wako ninhydrin coloring solution kit</w:t>
      </w:r>
      <w:bookmarkEnd w:id="0"/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 (</w:t>
      </w:r>
      <w:r w:rsidR="004065E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m</w:t>
      </w:r>
      <w:r w:rsidR="004065E0" w:rsidRPr="004065E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 xml:space="preserve">ixing pump </w:t>
      </w:r>
      <w:r w:rsidR="004065E0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2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)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, R1: </w:t>
      </w:r>
      <w:r w:rsidR="00BF2377" w:rsidRPr="008C366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ninhydrin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 </w:t>
      </w:r>
      <w:r w:rsidR="00BF2377" w:rsidRPr="008C366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solution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, R2: </w:t>
      </w:r>
      <w:r w:rsidR="00BF2377" w:rsidRPr="00BF237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ninhydrin buffer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, R3: 5% </w:t>
      </w:r>
      <w:r w:rsidR="00BF2377" w:rsidRPr="00BF237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ethanol</w:t>
      </w:r>
      <w:r w:rsidR="00BF2377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.</w:t>
      </w:r>
      <w:r w:rsidR="007F31A4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 xml:space="preserve"> </w:t>
      </w:r>
      <w:r w:rsidR="007F31A4" w:rsidRPr="001131E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 xml:space="preserve">The flow rate of </w:t>
      </w:r>
      <w:r w:rsidR="0074034F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m</w:t>
      </w:r>
      <w:r w:rsidR="0074034F" w:rsidRPr="004065E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>ixing pump 1</w:t>
      </w:r>
      <w:r w:rsidR="007F31A4" w:rsidRPr="001131E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was set at 0.35 mL/min, while that of </w:t>
      </w:r>
      <w:r w:rsidR="0074034F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m</w:t>
      </w:r>
      <w:r w:rsidR="0074034F" w:rsidRPr="004065E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 xml:space="preserve">ixing pump </w:t>
      </w:r>
      <w:r w:rsidR="0074034F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  <w:lang w:eastAsia="zh-CN"/>
        </w:rPr>
        <w:t>2</w:t>
      </w:r>
      <w:r w:rsidR="007F31A4" w:rsidRPr="001131E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was set at 0.30 mL/min.</w:t>
      </w:r>
    </w:p>
    <w:sectPr w:rsidR="00313655" w:rsidSect="008F0A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C870C" w14:textId="77777777" w:rsidR="006977C8" w:rsidRDefault="006977C8" w:rsidP="00255147">
      <w:pPr>
        <w:spacing w:after="0" w:line="240" w:lineRule="auto"/>
      </w:pPr>
      <w:r>
        <w:separator/>
      </w:r>
    </w:p>
  </w:endnote>
  <w:endnote w:type="continuationSeparator" w:id="0">
    <w:p w14:paraId="51F7BF0F" w14:textId="77777777" w:rsidR="006977C8" w:rsidRDefault="006977C8" w:rsidP="00255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FD9F3" w14:textId="77777777" w:rsidR="006977C8" w:rsidRDefault="006977C8" w:rsidP="00255147">
      <w:pPr>
        <w:spacing w:after="0" w:line="240" w:lineRule="auto"/>
      </w:pPr>
      <w:r>
        <w:separator/>
      </w:r>
    </w:p>
  </w:footnote>
  <w:footnote w:type="continuationSeparator" w:id="0">
    <w:p w14:paraId="5256242A" w14:textId="77777777" w:rsidR="006977C8" w:rsidRDefault="006977C8" w:rsidP="002551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2334C4"/>
    <w:multiLevelType w:val="hybridMultilevel"/>
    <w:tmpl w:val="04A6939C"/>
    <w:lvl w:ilvl="0" w:tplc="32B6C8B2">
      <w:start w:val="71"/>
      <w:numFmt w:val="decimal"/>
      <w:lvlText w:val="%1"/>
      <w:lvlJc w:val="left"/>
      <w:pPr>
        <w:ind w:left="1440" w:hanging="582"/>
        <w:jc w:val="right"/>
      </w:pPr>
      <w:rPr>
        <w:rFonts w:ascii="Malgun Gothic" w:eastAsia="Malgun Gothic" w:hAnsi="Malgun Gothic" w:cs="Malgun Gothic" w:hint="default"/>
        <w:w w:val="99"/>
        <w:sz w:val="20"/>
        <w:szCs w:val="20"/>
        <w:lang w:val="en-US" w:eastAsia="en-US" w:bidi="ar-SA"/>
      </w:rPr>
    </w:lvl>
    <w:lvl w:ilvl="1" w:tplc="FA986172">
      <w:numFmt w:val="bullet"/>
      <w:lvlText w:val="•"/>
      <w:lvlJc w:val="left"/>
      <w:pPr>
        <w:ind w:left="2480" w:hanging="582"/>
      </w:pPr>
      <w:rPr>
        <w:rFonts w:hint="default"/>
        <w:lang w:val="en-US" w:eastAsia="en-US" w:bidi="ar-SA"/>
      </w:rPr>
    </w:lvl>
    <w:lvl w:ilvl="2" w:tplc="E2F08F32">
      <w:numFmt w:val="bullet"/>
      <w:lvlText w:val="•"/>
      <w:lvlJc w:val="left"/>
      <w:pPr>
        <w:ind w:left="3521" w:hanging="582"/>
      </w:pPr>
      <w:rPr>
        <w:rFonts w:hint="default"/>
        <w:lang w:val="en-US" w:eastAsia="en-US" w:bidi="ar-SA"/>
      </w:rPr>
    </w:lvl>
    <w:lvl w:ilvl="3" w:tplc="E6969EB8">
      <w:numFmt w:val="bullet"/>
      <w:lvlText w:val="•"/>
      <w:lvlJc w:val="left"/>
      <w:pPr>
        <w:ind w:left="4561" w:hanging="582"/>
      </w:pPr>
      <w:rPr>
        <w:rFonts w:hint="default"/>
        <w:lang w:val="en-US" w:eastAsia="en-US" w:bidi="ar-SA"/>
      </w:rPr>
    </w:lvl>
    <w:lvl w:ilvl="4" w:tplc="8F7ADE64">
      <w:numFmt w:val="bullet"/>
      <w:lvlText w:val="•"/>
      <w:lvlJc w:val="left"/>
      <w:pPr>
        <w:ind w:left="5602" w:hanging="582"/>
      </w:pPr>
      <w:rPr>
        <w:rFonts w:hint="default"/>
        <w:lang w:val="en-US" w:eastAsia="en-US" w:bidi="ar-SA"/>
      </w:rPr>
    </w:lvl>
    <w:lvl w:ilvl="5" w:tplc="395A848E">
      <w:numFmt w:val="bullet"/>
      <w:lvlText w:val="•"/>
      <w:lvlJc w:val="left"/>
      <w:pPr>
        <w:ind w:left="6643" w:hanging="582"/>
      </w:pPr>
      <w:rPr>
        <w:rFonts w:hint="default"/>
        <w:lang w:val="en-US" w:eastAsia="en-US" w:bidi="ar-SA"/>
      </w:rPr>
    </w:lvl>
    <w:lvl w:ilvl="6" w:tplc="99723358">
      <w:numFmt w:val="bullet"/>
      <w:lvlText w:val="•"/>
      <w:lvlJc w:val="left"/>
      <w:pPr>
        <w:ind w:left="7683" w:hanging="582"/>
      </w:pPr>
      <w:rPr>
        <w:rFonts w:hint="default"/>
        <w:lang w:val="en-US" w:eastAsia="en-US" w:bidi="ar-SA"/>
      </w:rPr>
    </w:lvl>
    <w:lvl w:ilvl="7" w:tplc="1612F512">
      <w:numFmt w:val="bullet"/>
      <w:lvlText w:val="•"/>
      <w:lvlJc w:val="left"/>
      <w:pPr>
        <w:ind w:left="8724" w:hanging="582"/>
      </w:pPr>
      <w:rPr>
        <w:rFonts w:hint="default"/>
        <w:lang w:val="en-US" w:eastAsia="en-US" w:bidi="ar-SA"/>
      </w:rPr>
    </w:lvl>
    <w:lvl w:ilvl="8" w:tplc="5442C85A">
      <w:numFmt w:val="bullet"/>
      <w:lvlText w:val="•"/>
      <w:lvlJc w:val="left"/>
      <w:pPr>
        <w:ind w:left="9765" w:hanging="582"/>
      </w:pPr>
      <w:rPr>
        <w:rFonts w:hint="default"/>
        <w:lang w:val="en-US" w:eastAsia="en-US" w:bidi="ar-SA"/>
      </w:rPr>
    </w:lvl>
  </w:abstractNum>
  <w:num w:numId="1" w16cid:durableId="1555848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5A3"/>
    <w:rsid w:val="00003001"/>
    <w:rsid w:val="00012343"/>
    <w:rsid w:val="00036CB3"/>
    <w:rsid w:val="0004141F"/>
    <w:rsid w:val="000762AB"/>
    <w:rsid w:val="000862AF"/>
    <w:rsid w:val="000B75E4"/>
    <w:rsid w:val="000E37B7"/>
    <w:rsid w:val="000E5AA8"/>
    <w:rsid w:val="001225A3"/>
    <w:rsid w:val="001264FB"/>
    <w:rsid w:val="00175113"/>
    <w:rsid w:val="001D5F83"/>
    <w:rsid w:val="001E41E0"/>
    <w:rsid w:val="002401A8"/>
    <w:rsid w:val="00255147"/>
    <w:rsid w:val="00271E37"/>
    <w:rsid w:val="002971CD"/>
    <w:rsid w:val="002B4057"/>
    <w:rsid w:val="002E2931"/>
    <w:rsid w:val="00313655"/>
    <w:rsid w:val="00333262"/>
    <w:rsid w:val="003776EC"/>
    <w:rsid w:val="003B42A1"/>
    <w:rsid w:val="004065E0"/>
    <w:rsid w:val="00442B05"/>
    <w:rsid w:val="00471E79"/>
    <w:rsid w:val="00487613"/>
    <w:rsid w:val="004E28B9"/>
    <w:rsid w:val="004F47FF"/>
    <w:rsid w:val="00556977"/>
    <w:rsid w:val="00574A2E"/>
    <w:rsid w:val="005958E9"/>
    <w:rsid w:val="005B4CAD"/>
    <w:rsid w:val="006752C0"/>
    <w:rsid w:val="006977C8"/>
    <w:rsid w:val="0074034F"/>
    <w:rsid w:val="00752780"/>
    <w:rsid w:val="007F31A4"/>
    <w:rsid w:val="008B2B23"/>
    <w:rsid w:val="008C4982"/>
    <w:rsid w:val="008F0ABA"/>
    <w:rsid w:val="00967EEF"/>
    <w:rsid w:val="00984F6E"/>
    <w:rsid w:val="00993CFA"/>
    <w:rsid w:val="009C4B1A"/>
    <w:rsid w:val="00A539C0"/>
    <w:rsid w:val="00A76223"/>
    <w:rsid w:val="00A84E60"/>
    <w:rsid w:val="00AA0EF9"/>
    <w:rsid w:val="00AA3119"/>
    <w:rsid w:val="00AA408F"/>
    <w:rsid w:val="00AE6CD2"/>
    <w:rsid w:val="00B87B3A"/>
    <w:rsid w:val="00BA786C"/>
    <w:rsid w:val="00BF2377"/>
    <w:rsid w:val="00C1354F"/>
    <w:rsid w:val="00C21F68"/>
    <w:rsid w:val="00C77BCE"/>
    <w:rsid w:val="00D34244"/>
    <w:rsid w:val="00D34BD6"/>
    <w:rsid w:val="00D7414D"/>
    <w:rsid w:val="00DE7A43"/>
    <w:rsid w:val="00E04B4C"/>
    <w:rsid w:val="00E0667F"/>
    <w:rsid w:val="00E44675"/>
    <w:rsid w:val="00E53BC4"/>
    <w:rsid w:val="00EE6647"/>
    <w:rsid w:val="00F13407"/>
    <w:rsid w:val="00F35423"/>
    <w:rsid w:val="00F9665C"/>
    <w:rsid w:val="00FD4DB8"/>
    <w:rsid w:val="00FF3286"/>
    <w:rsid w:val="00FF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E385C"/>
  <w15:chartTrackingRefBased/>
  <w15:docId w15:val="{20235E39-7525-4201-9C7B-1E1ABA34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514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55147"/>
  </w:style>
  <w:style w:type="paragraph" w:styleId="a4">
    <w:name w:val="footer"/>
    <w:basedOn w:val="a"/>
    <w:link w:val="Char0"/>
    <w:uiPriority w:val="99"/>
    <w:unhideWhenUsed/>
    <w:rsid w:val="0025514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55147"/>
  </w:style>
  <w:style w:type="table" w:styleId="a5">
    <w:name w:val="Table Grid"/>
    <w:basedOn w:val="a1"/>
    <w:uiPriority w:val="39"/>
    <w:rsid w:val="00255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ody Text"/>
    <w:basedOn w:val="a"/>
    <w:link w:val="Char1"/>
    <w:uiPriority w:val="1"/>
    <w:qFormat/>
    <w:rsid w:val="000B75E4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har1">
    <w:name w:val="본문 Char"/>
    <w:basedOn w:val="a0"/>
    <w:link w:val="a6"/>
    <w:uiPriority w:val="1"/>
    <w:rsid w:val="000B75E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List Paragraph"/>
    <w:basedOn w:val="a"/>
    <w:uiPriority w:val="1"/>
    <w:qFormat/>
    <w:rsid w:val="000B75E4"/>
    <w:pPr>
      <w:wordWrap/>
      <w:spacing w:before="51" w:after="0" w:line="240" w:lineRule="auto"/>
      <w:ind w:left="1440" w:hanging="693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styleId="a8">
    <w:name w:val="annotation reference"/>
    <w:basedOn w:val="a0"/>
    <w:uiPriority w:val="99"/>
    <w:semiHidden/>
    <w:unhideWhenUsed/>
    <w:rsid w:val="008F0ABA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8F0ABA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F0AB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F0AB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F0A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7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D08AF-BD8B-4764-9BA7-5E3C1BB4F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165</cp:revision>
  <dcterms:created xsi:type="dcterms:W3CDTF">2024-08-13T07:26:00Z</dcterms:created>
  <dcterms:modified xsi:type="dcterms:W3CDTF">2026-01-20T09:56:00Z</dcterms:modified>
</cp:coreProperties>
</file>